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C9752" w14:textId="77777777" w:rsidR="00390E33" w:rsidRPr="00F9093B" w:rsidRDefault="00390E33" w:rsidP="00390E33">
      <w:pPr>
        <w:spacing w:after="0"/>
        <w:ind w:hanging="630"/>
        <w:rPr>
          <w:rFonts w:ascii="Times New Roman" w:hAnsi="Times New Roman" w:cs="Times New Roman"/>
          <w:i/>
          <w:iCs/>
          <w:sz w:val="22"/>
          <w:szCs w:val="22"/>
        </w:rPr>
      </w:pPr>
      <w:r w:rsidRPr="00F9093B">
        <w:rPr>
          <w:rFonts w:ascii="Times New Roman" w:hAnsi="Times New Roman" w:cs="Times New Roman"/>
          <w:i/>
          <w:iCs/>
          <w:sz w:val="22"/>
          <w:szCs w:val="22"/>
        </w:rPr>
        <w:t>Table 3. Medical Profile of Cohort, Stratified by Neurological Status</w:t>
      </w: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440"/>
        <w:gridCol w:w="1620"/>
        <w:gridCol w:w="1620"/>
        <w:gridCol w:w="1620"/>
        <w:gridCol w:w="990"/>
      </w:tblGrid>
      <w:tr w:rsidR="00390E33" w:rsidRPr="00F9093B" w14:paraId="64AD8F34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7600F4" w14:textId="77777777" w:rsidR="00390E33" w:rsidRPr="00F9093B" w:rsidRDefault="00390E33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s, </w:t>
            </w:r>
          </w:p>
          <w:p w14:paraId="300F5427" w14:textId="77777777" w:rsidR="00390E33" w:rsidRPr="00F9093B" w:rsidRDefault="00390E33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</w:rPr>
              <w:t>Mean (SD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1C28E5" w14:textId="77777777" w:rsidR="00390E33" w:rsidRPr="00AB6A2A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6A2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verall</w:t>
            </w:r>
          </w:p>
          <w:p w14:paraId="6E59B30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07B21">
              <w:rPr>
                <w:rFonts w:ascii="Times New Roman" w:hAnsi="Times New Roman" w:cs="Times New Roman"/>
                <w:sz w:val="22"/>
                <w:szCs w:val="22"/>
              </w:rPr>
              <w:t>(n=506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2360B95" w14:textId="63BCAF13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</w:t>
            </w:r>
            <w:r w:rsidR="00AA476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</w:t>
            </w:r>
          </w:p>
          <w:p w14:paraId="6E67062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70; 14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63FAC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CI</w:t>
            </w:r>
          </w:p>
          <w:p w14:paraId="7397C72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36; 27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0C02BD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</w:t>
            </w:r>
          </w:p>
          <w:p w14:paraId="075EA21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20; 24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7DDF3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D</w:t>
            </w:r>
          </w:p>
          <w:p w14:paraId="7BE83E8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(n=180; 36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7B3B82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390E33" w:rsidRPr="00F9093B" w14:paraId="6784514B" w14:textId="77777777" w:rsidTr="00501350">
        <w:trPr>
          <w:trHeight w:val="288"/>
          <w:jc w:val="center"/>
        </w:trPr>
        <w:tc>
          <w:tcPr>
            <w:tcW w:w="10800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5BBD91" w14:textId="77777777" w:rsidR="00390E33" w:rsidRPr="00F9093B" w:rsidRDefault="00390E33" w:rsidP="0050135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hysical Evaluation</w:t>
            </w:r>
          </w:p>
        </w:tc>
      </w:tr>
      <w:tr w:rsidR="00390E33" w:rsidRPr="00F9093B" w14:paraId="6C7E535B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2FA08E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Height, cm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2F608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2.6 (8.6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96AE9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5.4 (7.4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B50D2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5.0 (8.5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C68EB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1.6 (9.3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5F1FB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0.4 (8.0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350594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90E33" w:rsidRPr="00F9093B" w14:paraId="70C9820D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50C46B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Weight, k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8C082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.6 (18.5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226EE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8.3 (25.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0480F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3.2 (19.5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515D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8.6 (17.9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B2DDB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4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EFEFA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390E33" w:rsidRPr="00F9093B" w14:paraId="321300E4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8F2940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MI, kg/m</w:t>
            </w:r>
            <w:r w:rsidRPr="00F9093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E781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9 (5.1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C2876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6.3 (4.5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0CA3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7.2 (5.2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EB67D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.9 (4.6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FC841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6.2 (6.9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45B6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390E33" w:rsidRPr="00F9093B" w14:paraId="2DD9445A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160485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Systolic BP, mmH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B8260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1.6 (21.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98A25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7.9 (21.7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6994A8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7.0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1.1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CD3C9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8.4 (</w:t>
            </w:r>
            <w:proofErr w:type="gramStart"/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2.8)</w:t>
            </w:r>
            <w:r w:rsidRPr="00F9093B">
              <w:rPr>
                <w:rFonts w:ascii="Times New Roman" w:hAnsi="Times New Roman" w:cs="Times New Roman"/>
                <w:color w:val="1F1F1F"/>
                <w:sz w:val="22"/>
                <w:szCs w:val="22"/>
                <w:shd w:val="clear" w:color="auto" w:fill="FFFFFF"/>
                <w:vertAlign w:val="superscript"/>
              </w:rPr>
              <w:t>†</w:t>
            </w:r>
            <w:proofErr w:type="gramEnd"/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999559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4.3 (21.2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74CC9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390E33" w:rsidRPr="00F9093B" w14:paraId="29015CC9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1FEA78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Diastolic BP, mmHg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A72B2C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.5 (12.9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41EE3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6.3 (11.6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5D788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4.8 (13.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E46DE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4.4 (13.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59725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6.2 (13.5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5834BD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390E33" w:rsidRPr="00F9093B" w14:paraId="515A7CE4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515127" w14:textId="77777777" w:rsidR="00390E33" w:rsidRPr="00F9093B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roke History*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A31F9C" w14:textId="77777777" w:rsidR="00390E3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2.2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00605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7DAE9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9EE84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2.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41284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 (3.3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B3449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390E33" w:rsidRPr="00F9093B" w14:paraId="7C8D341E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76073B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Heart Rate, bpm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00121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2.4 (10.7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C2C3E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.1 (9.0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E2AD6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.2 (10.9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22B6C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1.3 (10.7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CC091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3.4 (11.3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86057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390E33" w:rsidRPr="00F9093B" w14:paraId="2DCE4C15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156D71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Wears Glasses*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145C5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8 (37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27831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6 (5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DC20F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5 (4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EA160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5 (2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5CB48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2 (34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86AE0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390E33" w:rsidRPr="00F9093B" w14:paraId="2880D818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4994CC" w14:textId="77777777" w:rsidR="00390E33" w:rsidRPr="00F9093B" w:rsidRDefault="00390E33" w:rsidP="00501350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Normal Hearing*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7DE47C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2 (93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7465D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5 (9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7322E6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0 (96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50EA3D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6 (88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AFC06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71 (95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A75E93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390E33" w:rsidRPr="00F9093B" w14:paraId="0C756D0E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EEE6E2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1C67F5" w14:textId="77777777" w:rsidR="00390E3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CD059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5C0E6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A1671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DFE0B1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FB804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390E33" w:rsidRPr="00F9093B" w14:paraId="4F2C9C0C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E56138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Goo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CF5E7C" w14:textId="77777777" w:rsidR="00390E33" w:rsidRPr="00D8491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689D47" w14:textId="77777777" w:rsidR="00390E33" w:rsidRPr="00262BD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2BD6">
              <w:rPr>
                <w:rFonts w:ascii="Times New Roman" w:hAnsi="Times New Roman" w:cs="Times New Roman"/>
                <w:sz w:val="22"/>
                <w:szCs w:val="22"/>
              </w:rPr>
              <w:t>7 (26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668BBB" w14:textId="77777777" w:rsidR="00390E33" w:rsidRPr="00262BD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2BD6">
              <w:rPr>
                <w:rFonts w:ascii="Times New Roman" w:hAnsi="Times New Roman" w:cs="Times New Roman"/>
                <w:sz w:val="22"/>
                <w:szCs w:val="22"/>
              </w:rPr>
              <w:t>15 (11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0B3DBA" w14:textId="77777777" w:rsidR="00390E33" w:rsidRPr="00262BD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2BD6">
              <w:rPr>
                <w:rFonts w:ascii="Times New Roman" w:hAnsi="Times New Roman" w:cs="Times New Roman"/>
                <w:sz w:val="22"/>
                <w:szCs w:val="22"/>
              </w:rPr>
              <w:t>13 (11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4BFCA3" w14:textId="77777777" w:rsidR="00390E33" w:rsidRPr="00262BD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2BD6">
              <w:rPr>
                <w:rFonts w:ascii="Times New Roman" w:hAnsi="Times New Roman" w:cs="Times New Roman"/>
                <w:sz w:val="22"/>
                <w:szCs w:val="22"/>
              </w:rPr>
              <w:t>8 (4.4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27BA8D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390E33" w:rsidRPr="00F9093B" w14:paraId="1B9EC5F6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6B569E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Intermediat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E6D892" w14:textId="77777777" w:rsidR="00390E33" w:rsidRPr="00D8491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 xml:space="preserve"> (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0F258A" w14:textId="77777777" w:rsidR="00390E33" w:rsidRPr="00EC2FB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FBB">
              <w:rPr>
                <w:rFonts w:ascii="Times New Roman" w:hAnsi="Times New Roman" w:cs="Times New Roman"/>
                <w:sz w:val="22"/>
                <w:szCs w:val="22"/>
              </w:rPr>
              <w:t>8 (1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00A6F" w14:textId="77777777" w:rsidR="00390E33" w:rsidRPr="00EC2FB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FBB">
              <w:rPr>
                <w:rFonts w:ascii="Times New Roman" w:hAnsi="Times New Roman" w:cs="Times New Roman"/>
                <w:sz w:val="22"/>
                <w:szCs w:val="22"/>
              </w:rPr>
              <w:t>16 (1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3CFBFF" w14:textId="77777777" w:rsidR="00390E33" w:rsidRPr="00EC2FB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FBB">
              <w:rPr>
                <w:rFonts w:ascii="Times New Roman" w:hAnsi="Times New Roman" w:cs="Times New Roman"/>
                <w:sz w:val="22"/>
                <w:szCs w:val="22"/>
              </w:rPr>
              <w:t>23 (1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C3DE7" w14:textId="77777777" w:rsidR="00390E33" w:rsidRPr="00EC2FB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C2FBB">
              <w:rPr>
                <w:rFonts w:ascii="Times New Roman" w:hAnsi="Times New Roman" w:cs="Times New Roman"/>
                <w:sz w:val="22"/>
                <w:szCs w:val="22"/>
              </w:rPr>
              <w:t>17 (9.4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AFF9FB5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390E33" w:rsidRPr="00F9093B" w14:paraId="1A33D4C0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1D34BA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Poo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7C8C8D" w14:textId="77777777" w:rsidR="00390E33" w:rsidRPr="00D8491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D8491A">
              <w:rPr>
                <w:rFonts w:ascii="Times New Roman" w:hAnsi="Times New Roman" w:cs="Times New Roman"/>
                <w:sz w:val="22"/>
                <w:szCs w:val="22"/>
              </w:rPr>
              <w:t>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28D3EB" w14:textId="77777777" w:rsidR="00390E33" w:rsidRPr="00EB6C3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C3A">
              <w:rPr>
                <w:rFonts w:ascii="Times New Roman" w:hAnsi="Times New Roman" w:cs="Times New Roman"/>
                <w:sz w:val="22"/>
                <w:szCs w:val="22"/>
              </w:rPr>
              <w:t>17 (2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5697EA" w14:textId="77777777" w:rsidR="00390E33" w:rsidRPr="00EB6C3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C3A">
              <w:rPr>
                <w:rFonts w:ascii="Times New Roman" w:hAnsi="Times New Roman" w:cs="Times New Roman"/>
                <w:sz w:val="22"/>
                <w:szCs w:val="22"/>
              </w:rPr>
              <w:t>25 (18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0ED908" w14:textId="77777777" w:rsidR="00390E33" w:rsidRPr="00EB6C3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C3A">
              <w:rPr>
                <w:rFonts w:ascii="Times New Roman" w:hAnsi="Times New Roman" w:cs="Times New Roman"/>
                <w:sz w:val="22"/>
                <w:szCs w:val="22"/>
              </w:rPr>
              <w:t>36 (3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A8C666" w14:textId="77777777" w:rsidR="00390E33" w:rsidRPr="00EB6C3A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B6C3A">
              <w:rPr>
                <w:rFonts w:ascii="Times New Roman" w:hAnsi="Times New Roman" w:cs="Times New Roman"/>
                <w:sz w:val="22"/>
                <w:szCs w:val="22"/>
              </w:rPr>
              <w:t>28 (16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CFFD43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390E33" w:rsidRPr="00F9093B" w14:paraId="216247F0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1758252" w14:textId="77777777" w:rsidR="00390E33" w:rsidRPr="00D94831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nknown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41562F3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B7853">
              <w:rPr>
                <w:rFonts w:ascii="Times New Roman" w:hAnsi="Times New Roman" w:cs="Times New Roman"/>
                <w:sz w:val="22"/>
                <w:szCs w:val="22"/>
              </w:rPr>
              <w:t>293 (58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81D1FA" w14:textId="77777777" w:rsidR="00390E33" w:rsidRPr="00C8370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70B">
              <w:rPr>
                <w:rFonts w:ascii="Times New Roman" w:hAnsi="Times New Roman" w:cs="Times New Roman"/>
                <w:sz w:val="22"/>
                <w:szCs w:val="22"/>
              </w:rPr>
              <w:t>38 (5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614B86" w14:textId="77777777" w:rsidR="00390E33" w:rsidRPr="00C8370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70B">
              <w:rPr>
                <w:rFonts w:ascii="Times New Roman" w:hAnsi="Times New Roman" w:cs="Times New Roman"/>
                <w:sz w:val="22"/>
                <w:szCs w:val="22"/>
              </w:rPr>
              <w:t>80 (5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9B1624" w14:textId="77777777" w:rsidR="00390E33" w:rsidRPr="00C8370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70B">
              <w:rPr>
                <w:rFonts w:ascii="Times New Roman" w:hAnsi="Times New Roman" w:cs="Times New Roman"/>
                <w:sz w:val="22"/>
                <w:szCs w:val="22"/>
              </w:rPr>
              <w:t>48 (4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AD4157" w14:textId="77777777" w:rsidR="00390E33" w:rsidRPr="00C8370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8370B">
              <w:rPr>
                <w:rFonts w:ascii="Times New Roman" w:hAnsi="Times New Roman" w:cs="Times New Roman"/>
                <w:sz w:val="22"/>
                <w:szCs w:val="22"/>
              </w:rPr>
              <w:t>127 (71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EB06D6B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390E33" w:rsidRPr="00F9093B" w14:paraId="558592E6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6E8027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Aware of Hypertension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4373A52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4839A3">
              <w:rPr>
                <w:rFonts w:ascii="Times New Roman" w:hAnsi="Times New Roman" w:cs="Times New Roman"/>
                <w:sz w:val="22"/>
                <w:szCs w:val="22"/>
              </w:rPr>
              <w:t>134 (27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C55A0C" w14:textId="77777777" w:rsidR="00390E33" w:rsidRPr="0086282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2823">
              <w:rPr>
                <w:rFonts w:ascii="Times New Roman" w:hAnsi="Times New Roman" w:cs="Times New Roman"/>
                <w:sz w:val="22"/>
                <w:szCs w:val="22"/>
              </w:rPr>
              <w:t>20 (29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F1C3461" w14:textId="77777777" w:rsidR="00390E33" w:rsidRPr="0086282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2823">
              <w:rPr>
                <w:rFonts w:ascii="Times New Roman" w:hAnsi="Times New Roman" w:cs="Times New Roman"/>
                <w:sz w:val="22"/>
                <w:szCs w:val="22"/>
              </w:rPr>
              <w:t>34 (25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126C04" w14:textId="77777777" w:rsidR="00390E33" w:rsidRPr="0086282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2823">
              <w:rPr>
                <w:rFonts w:ascii="Times New Roman" w:hAnsi="Times New Roman" w:cs="Times New Roman"/>
                <w:sz w:val="22"/>
                <w:szCs w:val="22"/>
              </w:rPr>
              <w:t>42 (35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C6BC2D" w14:textId="77777777" w:rsidR="00390E33" w:rsidRPr="00862823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2823">
              <w:rPr>
                <w:rFonts w:ascii="Times New Roman" w:hAnsi="Times New Roman" w:cs="Times New Roman"/>
                <w:sz w:val="22"/>
                <w:szCs w:val="22"/>
              </w:rPr>
              <w:t>38 (21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42E0BBF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F4A0F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390E33" w:rsidRPr="00F9093B" w14:paraId="006767C7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616CB5" w14:textId="77777777" w:rsidR="00390E33" w:rsidRPr="00AA7E91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A7E91">
              <w:rPr>
                <w:rFonts w:ascii="Times New Roman" w:hAnsi="Times New Roman" w:cs="Times New Roman"/>
                <w:sz w:val="22"/>
                <w:szCs w:val="22"/>
              </w:rPr>
              <w:t>Years with Hypertension*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94057D" w14:textId="77777777" w:rsidR="00390E33" w:rsidRPr="00AA7E91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A7E91">
              <w:rPr>
                <w:rFonts w:ascii="Times New Roman" w:hAnsi="Times New Roman" w:cs="Times New Roman"/>
                <w:sz w:val="22"/>
                <w:szCs w:val="22"/>
              </w:rPr>
              <w:t>9.6 (7.0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A36CEC" w14:textId="77777777" w:rsidR="00390E33" w:rsidRPr="004543A7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3A7">
              <w:rPr>
                <w:rFonts w:ascii="Times New Roman" w:hAnsi="Times New Roman" w:cs="Times New Roman"/>
                <w:sz w:val="22"/>
                <w:szCs w:val="22"/>
              </w:rPr>
              <w:t>7.0 (8.5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9659CC" w14:textId="77777777" w:rsidR="00390E33" w:rsidRPr="004543A7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3A7">
              <w:rPr>
                <w:rFonts w:ascii="Times New Roman" w:hAnsi="Times New Roman" w:cs="Times New Roman"/>
                <w:sz w:val="22"/>
                <w:szCs w:val="22"/>
              </w:rPr>
              <w:t>8.0 (4.2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FFFCC90" w14:textId="77777777" w:rsidR="00390E33" w:rsidRPr="004543A7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3A7">
              <w:rPr>
                <w:rFonts w:ascii="Times New Roman" w:hAnsi="Times New Roman" w:cs="Times New Roman"/>
                <w:sz w:val="22"/>
                <w:szCs w:val="22"/>
              </w:rPr>
              <w:t>9.5 (6.9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35787E8" w14:textId="77777777" w:rsidR="00390E33" w:rsidRPr="004543A7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3A7">
              <w:rPr>
                <w:rFonts w:ascii="Times New Roman" w:hAnsi="Times New Roman" w:cs="Times New Roman"/>
                <w:sz w:val="22"/>
                <w:szCs w:val="22"/>
              </w:rPr>
              <w:t>11.5 (7.8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0058FB8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F36317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390E33" w:rsidRPr="00F9093B" w14:paraId="60125ECD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A050048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 Hypertension </w:t>
            </w: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Treatment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CE88C78" w14:textId="77777777" w:rsidR="00390E33" w:rsidRPr="00B23A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ABE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B23ABE">
              <w:rPr>
                <w:rFonts w:ascii="Times New Roman" w:hAnsi="Times New Roman" w:cs="Times New Roman"/>
                <w:sz w:val="22"/>
                <w:szCs w:val="22"/>
              </w:rPr>
              <w:t xml:space="preserve"> (16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61B64A" w14:textId="77777777" w:rsidR="00390E33" w:rsidRPr="008247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47BE">
              <w:rPr>
                <w:rFonts w:ascii="Times New Roman" w:hAnsi="Times New Roman" w:cs="Times New Roman"/>
                <w:sz w:val="22"/>
                <w:szCs w:val="22"/>
              </w:rPr>
              <w:t>15 (21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9AE0A5" w14:textId="77777777" w:rsidR="00390E33" w:rsidRPr="008247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47BE">
              <w:rPr>
                <w:rFonts w:ascii="Times New Roman" w:hAnsi="Times New Roman" w:cs="Times New Roman"/>
                <w:sz w:val="22"/>
                <w:szCs w:val="22"/>
              </w:rPr>
              <w:t>20 (15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3A8D06A" w14:textId="77777777" w:rsidR="00390E33" w:rsidRPr="008247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47BE">
              <w:rPr>
                <w:rFonts w:ascii="Times New Roman" w:hAnsi="Times New Roman" w:cs="Times New Roman"/>
                <w:sz w:val="22"/>
                <w:szCs w:val="22"/>
              </w:rPr>
              <w:t>21 (18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E504E5F" w14:textId="77777777" w:rsidR="00390E33" w:rsidRPr="008247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47BE">
              <w:rPr>
                <w:rFonts w:ascii="Times New Roman" w:hAnsi="Times New Roman" w:cs="Times New Roman"/>
                <w:sz w:val="22"/>
                <w:szCs w:val="22"/>
              </w:rPr>
              <w:t>26 (14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9DB6084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F4A0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390E33" w:rsidRPr="00F9093B" w14:paraId="3A4D7982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CBB6D0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ypertension </w:t>
            </w:r>
            <w:r w:rsidRPr="00D94831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e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312953" w14:textId="77777777" w:rsidR="00390E33" w:rsidRPr="00B23ABE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3ABE">
              <w:rPr>
                <w:rFonts w:ascii="Times New Roman" w:hAnsi="Times New Roman" w:cs="Times New Roman"/>
                <w:sz w:val="22"/>
                <w:szCs w:val="22"/>
              </w:rPr>
              <w:t>81 (16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0B0DE0" w14:textId="77777777" w:rsidR="00390E33" w:rsidRPr="00C74A69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A69">
              <w:rPr>
                <w:rFonts w:ascii="Times New Roman" w:hAnsi="Times New Roman" w:cs="Times New Roman"/>
                <w:sz w:val="22"/>
                <w:szCs w:val="22"/>
              </w:rPr>
              <w:t>15 (21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120111C" w14:textId="77777777" w:rsidR="00390E33" w:rsidRPr="00C74A69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A69">
              <w:rPr>
                <w:rFonts w:ascii="Times New Roman" w:hAnsi="Times New Roman" w:cs="Times New Roman"/>
                <w:sz w:val="22"/>
                <w:szCs w:val="22"/>
              </w:rPr>
              <w:t>22 (16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3D24A2" w14:textId="77777777" w:rsidR="00390E33" w:rsidRPr="00C74A69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A69">
              <w:rPr>
                <w:rFonts w:ascii="Times New Roman" w:hAnsi="Times New Roman" w:cs="Times New Roman"/>
                <w:sz w:val="22"/>
                <w:szCs w:val="22"/>
              </w:rPr>
              <w:t>27 (23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2B31CF0" w14:textId="77777777" w:rsidR="00390E33" w:rsidRPr="00C74A69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A69">
              <w:rPr>
                <w:rFonts w:ascii="Times New Roman" w:hAnsi="Times New Roman" w:cs="Times New Roman"/>
                <w:sz w:val="22"/>
                <w:szCs w:val="22"/>
              </w:rPr>
              <w:t>17 (9.4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C6A04F7" w14:textId="77777777" w:rsidR="00390E33" w:rsidRPr="00722446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F4A0F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390E33" w:rsidRPr="00F9093B" w14:paraId="11E6DA6C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3B3AC8" w14:textId="77777777" w:rsidR="00390E33" w:rsidRPr="0098536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C750B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normal Neurological Exam Results*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4ADA3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7 (21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A2DF86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 (21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660C9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3 (9.6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EFD0CB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4 (20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DC990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5 (31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5E65F6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004</w:t>
            </w:r>
          </w:p>
        </w:tc>
      </w:tr>
      <w:tr w:rsidR="00390E33" w:rsidRPr="00F9093B" w14:paraId="6A1091B8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561934" w14:textId="77777777" w:rsidR="00390E33" w:rsidRPr="00D60AD8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nctional Evaluation Tota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11D407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42.7 (10.8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FFFF36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42.3 (11.6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7EE9F52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45.0 (9.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862EB6C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42.8 (12.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EE77E3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40.8 (10.7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79F74A" w14:textId="77777777" w:rsidR="00390E33" w:rsidRPr="00D60AD8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60AD8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390E33" w:rsidRPr="00F9093B" w14:paraId="2E486E12" w14:textId="77777777" w:rsidTr="00501350">
        <w:trPr>
          <w:trHeight w:val="288"/>
          <w:jc w:val="center"/>
        </w:trPr>
        <w:tc>
          <w:tcPr>
            <w:tcW w:w="10800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B336C2" w14:textId="77777777" w:rsidR="00390E33" w:rsidRPr="00F9093B" w:rsidRDefault="00390E33" w:rsidP="0050135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umulative Evaluation of Disease – Mild to Severe Impairment*</w:t>
            </w:r>
          </w:p>
        </w:tc>
      </w:tr>
      <w:tr w:rsidR="00390E33" w:rsidRPr="00F9093B" w14:paraId="42B8AF96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B367DB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Heart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A402B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4.2%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081AB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F6A7B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 (6.6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8CF64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7%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D05FE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 (3.9%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FCDD0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90E33" w:rsidRPr="00F9093B" w14:paraId="710D4812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34D6FF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Vascula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28D5B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 (17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9CC37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5 (2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02DC0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1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C1060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5 (2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11784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8 (16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3F78E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390E33" w:rsidRPr="00F9093B" w14:paraId="39A0E260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92CFCE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Hematopoieti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3ACFA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79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3D0DE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4A9D9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8CD22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66ADE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1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2B712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390E33" w:rsidRPr="00F9093B" w14:paraId="26AC882A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19445B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Respiratory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603BD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 (3.0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E4666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3A035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3A0079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 (4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4FE88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8 (4.4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9921A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89</w:t>
            </w:r>
          </w:p>
        </w:tc>
      </w:tr>
      <w:tr w:rsidR="00390E33" w:rsidRPr="00F9093B" w14:paraId="7D282ED2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08933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Eyes, Ears, Nose, Throat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DCC507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2 (38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38483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6 (3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363A9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5 (3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73AFC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0 (4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2BC3E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1 (39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0767D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390E33" w:rsidRPr="00F9093B" w14:paraId="6A5A4A05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992EA5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Upper Gastrointestin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9F294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 (12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8FEC77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 (1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1369E5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 (1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765F496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1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D64C4B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0 (11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DB1FA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390E33" w:rsidRPr="00F9093B" w14:paraId="5F682D44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6816D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ower Gastrointestin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3003B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 (5.7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0C855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65057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90A24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 (9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5ADEF5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2 (6.7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C3678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</w:tr>
      <w:tr w:rsidR="00390E33" w:rsidRPr="00F9093B" w14:paraId="4D52E99A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9D6784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Ren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98F65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2E403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62601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C0C16B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10AB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56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5791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390E33" w:rsidRPr="00F9093B" w14:paraId="6FF35DFA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D8A406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Live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2191CF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78548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503BA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0DBED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A5F7FC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56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B67D5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390E33" w:rsidRPr="00F9093B" w14:paraId="36ACCEE8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6924D2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Urogenit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B686C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 (11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5E194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1 (16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FC721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 (6.6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B29AB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1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E6A37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6 (8.9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319FA8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390E33" w:rsidRPr="00F9093B" w14:paraId="62096940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8A6729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Musculoskelet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A4514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 (21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D00D2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8 (26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94852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1 (1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C40A2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7 (31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FC702E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2 (18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C6B48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22</w:t>
            </w:r>
          </w:p>
        </w:tc>
      </w:tr>
      <w:tr w:rsidR="00390E33" w:rsidRPr="00F9093B" w14:paraId="7B75F99F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17A8E6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Endocrine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B74D0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4.2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12FEB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3 (4.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C20E3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DA8311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5 (4.2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711D4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9 (5.0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7CC3F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390E33" w:rsidRPr="00F9093B" w14:paraId="02E6E5BA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7F63960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Neurological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04186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 (5.9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28088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4 (5.7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DAC00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2 (1.5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04FEB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0 (8.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ABB0B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4 (7.8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A6D285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390E33" w:rsidRPr="00F9093B" w14:paraId="7BA29AD6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07C6E4" w14:textId="77777777" w:rsidR="00390E33" w:rsidRPr="00C750BA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750BA">
              <w:rPr>
                <w:rFonts w:ascii="Times New Roman" w:hAnsi="Times New Roman" w:cs="Times New Roman"/>
                <w:sz w:val="22"/>
                <w:szCs w:val="22"/>
              </w:rPr>
              <w:t>Psychiatri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660D1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59%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12251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1.4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24EFF7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16BB0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83%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813109B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1 (0.56%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70E23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</w:tr>
      <w:tr w:rsidR="00390E33" w:rsidRPr="00F9093B" w14:paraId="5998527D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1AFB8E" w14:textId="77777777" w:rsidR="00390E33" w:rsidRPr="00DE1BC1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1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eatinine, mg/dL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313B26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1B6DC0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22B28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26FC26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FA3E5E4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DB73C7C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0E33" w:rsidRPr="00F9093B" w14:paraId="28B11781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A15F66" w14:textId="77777777" w:rsidR="00390E33" w:rsidRPr="00DE1BC1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BC1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D5ABA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0 (0.30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2769E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0 (0.3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16B84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0 (0.3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9A780A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0 (0.40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00A91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90 (0.30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662D5C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390E33" w:rsidRPr="00F9093B" w14:paraId="10B4DA17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CDF7745" w14:textId="77777777" w:rsidR="00390E33" w:rsidRPr="00DE1BC1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1BC1">
              <w:rPr>
                <w:rFonts w:ascii="Times New Roman" w:hAnsi="Times New Roman" w:cs="Times New Roman"/>
                <w:sz w:val="22"/>
                <w:szCs w:val="22"/>
              </w:rPr>
              <w:t>Median (IQR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3EF6FE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30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A3CE1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5 (0.35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E267A3D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4 (0.34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52C31E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7 (0.28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8255A9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84 (0.28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21D14D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390E33" w:rsidRPr="00F9093B" w14:paraId="4FE431CF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1F6C5E" w14:textId="77777777" w:rsidR="00390E33" w:rsidRPr="00DE1BC1" w:rsidRDefault="00390E33" w:rsidP="00501350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DE1B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FR Labs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8CF49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911A28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A5325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08839B2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1A4D8F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1E565E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90E33" w:rsidRPr="00F9093B" w14:paraId="14B7E0F8" w14:textId="77777777" w:rsidTr="00501350">
        <w:trPr>
          <w:trHeight w:val="288"/>
          <w:jc w:val="center"/>
        </w:trPr>
        <w:tc>
          <w:tcPr>
            <w:tcW w:w="207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57ADFE" w14:textId="77777777" w:rsidR="00390E33" w:rsidRPr="00DE1BC1" w:rsidRDefault="00390E33" w:rsidP="00501350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E1BC1">
              <w:rPr>
                <w:rFonts w:ascii="Times New Roman" w:hAnsi="Times New Roman" w:cs="Times New Roman"/>
                <w:sz w:val="22"/>
                <w:szCs w:val="22"/>
              </w:rPr>
              <w:t>MDRD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BA89F1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.9 (16.2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4AC3E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4.4 (16.7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499B73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.0 (15.3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DD8FA0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69.7 (16.7)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8DBC8E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72.3 (16.2)</w:t>
            </w:r>
          </w:p>
        </w:tc>
        <w:tc>
          <w:tcPr>
            <w:tcW w:w="99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B7800A" w14:textId="77777777" w:rsidR="00390E33" w:rsidRPr="00F9093B" w:rsidRDefault="00390E33" w:rsidP="0050135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093B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</w:tbl>
    <w:p w14:paraId="46F6FED7" w14:textId="77777777" w:rsidR="00390E33" w:rsidRPr="00F9093B" w:rsidRDefault="00390E33" w:rsidP="00390E33">
      <w:pPr>
        <w:spacing w:after="0"/>
        <w:rPr>
          <w:rFonts w:ascii="Times New Roman" w:hAnsi="Times New Roman" w:cs="Times New Roman"/>
          <w:sz w:val="22"/>
          <w:szCs w:val="22"/>
          <w:vertAlign w:val="superscript"/>
        </w:rPr>
      </w:pPr>
      <w:r w:rsidRPr="00F9093B">
        <w:rPr>
          <w:rFonts w:ascii="Times New Roman" w:hAnsi="Times New Roman" w:cs="Times New Roman"/>
          <w:sz w:val="22"/>
          <w:szCs w:val="22"/>
        </w:rPr>
        <w:t xml:space="preserve">*Results presented as </w:t>
      </w:r>
      <w:proofErr w:type="gramStart"/>
      <w:r w:rsidRPr="00F9093B">
        <w:rPr>
          <w:rFonts w:ascii="Times New Roman" w:hAnsi="Times New Roman" w:cs="Times New Roman"/>
          <w:sz w:val="22"/>
          <w:szCs w:val="22"/>
        </w:rPr>
        <w:t>n(</w:t>
      </w:r>
      <w:proofErr w:type="gramEnd"/>
      <w:r w:rsidRPr="00F9093B">
        <w:rPr>
          <w:rFonts w:ascii="Times New Roman" w:hAnsi="Times New Roman" w:cs="Times New Roman"/>
          <w:sz w:val="22"/>
          <w:szCs w:val="22"/>
        </w:rPr>
        <w:t>%).</w:t>
      </w:r>
      <w:r w:rsidRPr="00F9093B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14:paraId="0C9B5FF7" w14:textId="77777777" w:rsidR="00390E33" w:rsidRPr="00F9093B" w:rsidRDefault="00390E33" w:rsidP="00390E33">
      <w:pPr>
        <w:spacing w:after="0"/>
        <w:rPr>
          <w:rFonts w:ascii="Times New Roman" w:hAnsi="Times New Roman" w:cs="Times New Roman"/>
          <w:sz w:val="22"/>
          <w:szCs w:val="22"/>
        </w:rPr>
      </w:pP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  <w:vertAlign w:val="superscript"/>
        </w:rPr>
        <w:t>†</w:t>
      </w:r>
      <w:r w:rsidRPr="00F9093B">
        <w:rPr>
          <w:rFonts w:ascii="Times New Roman" w:hAnsi="Times New Roman" w:cs="Times New Roman"/>
          <w:color w:val="1F1F1F"/>
          <w:sz w:val="22"/>
          <w:szCs w:val="22"/>
          <w:shd w:val="clear" w:color="auto" w:fill="FFFFFF"/>
        </w:rPr>
        <w:t>Indicates significant pairwise association between the neurological status category and cognitively normal (the reference group).</w:t>
      </w:r>
    </w:p>
    <w:p w14:paraId="3FBD42C0" w14:textId="77777777" w:rsidR="00390E33" w:rsidRPr="00F9093B" w:rsidRDefault="00390E33" w:rsidP="00390E33">
      <w:pPr>
        <w:rPr>
          <w:rFonts w:ascii="Times New Roman" w:hAnsi="Times New Roman" w:cs="Times New Roman"/>
          <w:sz w:val="22"/>
          <w:szCs w:val="22"/>
        </w:rPr>
      </w:pPr>
    </w:p>
    <w:p w14:paraId="1FAC2BDE" w14:textId="77777777" w:rsidR="00E83B6F" w:rsidRDefault="00E83B6F"/>
    <w:sectPr w:rsidR="00E83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33"/>
    <w:rsid w:val="00100F8F"/>
    <w:rsid w:val="001C4919"/>
    <w:rsid w:val="00390E33"/>
    <w:rsid w:val="003B617F"/>
    <w:rsid w:val="00436CCF"/>
    <w:rsid w:val="00531C5F"/>
    <w:rsid w:val="00630BA4"/>
    <w:rsid w:val="00807474"/>
    <w:rsid w:val="00865701"/>
    <w:rsid w:val="008A3201"/>
    <w:rsid w:val="00951637"/>
    <w:rsid w:val="00AA4766"/>
    <w:rsid w:val="00C30242"/>
    <w:rsid w:val="00C62277"/>
    <w:rsid w:val="00D53310"/>
    <w:rsid w:val="00E8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2E375F"/>
  <w15:chartTrackingRefBased/>
  <w15:docId w15:val="{FDDCBDD5-7830-3542-B510-5C409C93E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33"/>
  </w:style>
  <w:style w:type="paragraph" w:styleId="Heading1">
    <w:name w:val="heading 1"/>
    <w:basedOn w:val="Normal"/>
    <w:next w:val="Normal"/>
    <w:link w:val="Heading1Char"/>
    <w:uiPriority w:val="9"/>
    <w:qFormat/>
    <w:rsid w:val="00390E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0E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0E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0E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0E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0E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0E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0E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0E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0E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0E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0E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0E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0E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0E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0E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0E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0E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0E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0E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0E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0E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0E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0E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0E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0E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0E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0E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0E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0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undaram Patel</dc:creator>
  <cp:keywords/>
  <dc:description/>
  <cp:lastModifiedBy>Ikanga, Jean N.</cp:lastModifiedBy>
  <cp:revision>4</cp:revision>
  <dcterms:created xsi:type="dcterms:W3CDTF">2025-09-02T21:54:00Z</dcterms:created>
  <dcterms:modified xsi:type="dcterms:W3CDTF">2025-09-20T12:38:00Z</dcterms:modified>
</cp:coreProperties>
</file>